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9F06E" w14:textId="712B37D3" w:rsidR="00EC14A5" w:rsidRPr="00EC14A5" w:rsidRDefault="00EC14A5">
      <w:pPr>
        <w:rPr>
          <w:rFonts w:ascii="Arial" w:hAnsi="Arial" w:cs="Arial"/>
          <w:b/>
          <w:sz w:val="22"/>
          <w:szCs w:val="22"/>
        </w:rPr>
      </w:pPr>
      <w:r w:rsidRPr="00EC14A5">
        <w:rPr>
          <w:rFonts w:ascii="Arial" w:hAnsi="Arial" w:cs="Arial"/>
          <w:b/>
          <w:sz w:val="22"/>
          <w:szCs w:val="22"/>
        </w:rPr>
        <w:t>Extended Data 5</w:t>
      </w:r>
    </w:p>
    <w:p w14:paraId="6FAD1175" w14:textId="5AA8CDBF" w:rsidR="006B091B" w:rsidRDefault="00EC14A5">
      <w:r w:rsidRPr="00EC14A5">
        <w:rPr>
          <w:rFonts w:ascii="Arial" w:hAnsi="Arial" w:cs="Arial"/>
          <w:bCs/>
          <w:sz w:val="22"/>
          <w:szCs w:val="22"/>
        </w:rPr>
        <w:t>Due to its large size, this recording is stored on the Zenodo server (</w:t>
      </w:r>
      <w:hyperlink r:id="rId6" w:history="1">
        <w:r w:rsidRPr="00EC14A5">
          <w:rPr>
            <w:rStyle w:val="Hyperlink"/>
            <w:rFonts w:ascii="Arial" w:hAnsi="Arial" w:cs="Arial"/>
            <w:bCs/>
            <w:sz w:val="22"/>
            <w:szCs w:val="22"/>
          </w:rPr>
          <w:t>https://zenodo.org/records/15857492</w:t>
        </w:r>
      </w:hyperlink>
      <w:r w:rsidRPr="00EC14A5">
        <w:rPr>
          <w:rFonts w:ascii="Arial" w:hAnsi="Arial" w:cs="Arial"/>
          <w:bCs/>
          <w:sz w:val="22"/>
          <w:szCs w:val="22"/>
        </w:rPr>
        <w:t>) for download.</w:t>
      </w:r>
    </w:p>
    <w:sectPr w:rsidR="006B09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24BE2E" w14:textId="77777777" w:rsidR="00EC14A5" w:rsidRDefault="00EC14A5" w:rsidP="00EC14A5">
      <w:pPr>
        <w:spacing w:after="0" w:line="240" w:lineRule="auto"/>
      </w:pPr>
      <w:r>
        <w:separator/>
      </w:r>
    </w:p>
  </w:endnote>
  <w:endnote w:type="continuationSeparator" w:id="0">
    <w:p w14:paraId="615C1D4E" w14:textId="77777777" w:rsidR="00EC14A5" w:rsidRDefault="00EC14A5" w:rsidP="00EC14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BFB855" w14:textId="77777777" w:rsidR="00EC14A5" w:rsidRDefault="00EC14A5" w:rsidP="00EC14A5">
      <w:pPr>
        <w:spacing w:after="0" w:line="240" w:lineRule="auto"/>
      </w:pPr>
      <w:r>
        <w:separator/>
      </w:r>
    </w:p>
  </w:footnote>
  <w:footnote w:type="continuationSeparator" w:id="0">
    <w:p w14:paraId="11D111A8" w14:textId="77777777" w:rsidR="00EC14A5" w:rsidRDefault="00EC14A5" w:rsidP="00EC14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068"/>
    <w:rsid w:val="0002082F"/>
    <w:rsid w:val="0025600C"/>
    <w:rsid w:val="00282DB7"/>
    <w:rsid w:val="00296B5F"/>
    <w:rsid w:val="00300526"/>
    <w:rsid w:val="00301F44"/>
    <w:rsid w:val="00306C31"/>
    <w:rsid w:val="003541F1"/>
    <w:rsid w:val="004156E9"/>
    <w:rsid w:val="0044664A"/>
    <w:rsid w:val="004477DA"/>
    <w:rsid w:val="00467D83"/>
    <w:rsid w:val="005177A7"/>
    <w:rsid w:val="00520648"/>
    <w:rsid w:val="006251AE"/>
    <w:rsid w:val="0063383E"/>
    <w:rsid w:val="0064352F"/>
    <w:rsid w:val="00645EE4"/>
    <w:rsid w:val="006B091B"/>
    <w:rsid w:val="006C22B3"/>
    <w:rsid w:val="0079250E"/>
    <w:rsid w:val="00822068"/>
    <w:rsid w:val="00852D4D"/>
    <w:rsid w:val="0097085D"/>
    <w:rsid w:val="009C1E59"/>
    <w:rsid w:val="00A973CA"/>
    <w:rsid w:val="00AD34B9"/>
    <w:rsid w:val="00B76409"/>
    <w:rsid w:val="00BC2AD8"/>
    <w:rsid w:val="00BF3594"/>
    <w:rsid w:val="00C513BD"/>
    <w:rsid w:val="00D523ED"/>
    <w:rsid w:val="00D53C06"/>
    <w:rsid w:val="00D7549B"/>
    <w:rsid w:val="00EA32D6"/>
    <w:rsid w:val="00EC14A5"/>
    <w:rsid w:val="00F12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C004B"/>
  <w15:chartTrackingRefBased/>
  <w15:docId w15:val="{CD12F215-FA27-4C82-A160-A4D4BB87A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20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0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0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0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0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0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0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0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0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0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0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0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0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0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0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0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0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0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0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0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0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0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0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0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0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0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0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0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06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C14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4A5"/>
  </w:style>
  <w:style w:type="paragraph" w:styleId="Footer">
    <w:name w:val="footer"/>
    <w:basedOn w:val="Normal"/>
    <w:link w:val="FooterChar"/>
    <w:uiPriority w:val="99"/>
    <w:unhideWhenUsed/>
    <w:rsid w:val="00EC14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4A5"/>
  </w:style>
  <w:style w:type="character" w:styleId="Hyperlink">
    <w:name w:val="Hyperlink"/>
    <w:basedOn w:val="DefaultParagraphFont"/>
    <w:uiPriority w:val="99"/>
    <w:unhideWhenUsed/>
    <w:rsid w:val="00EC14A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zenodo.org/records/1585749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Zhao-Wen</dc:creator>
  <cp:keywords/>
  <dc:description/>
  <cp:lastModifiedBy>Wang,Zhao-Wen</cp:lastModifiedBy>
  <cp:revision>2</cp:revision>
  <dcterms:created xsi:type="dcterms:W3CDTF">2025-07-11T21:19:00Z</dcterms:created>
  <dcterms:modified xsi:type="dcterms:W3CDTF">2025-07-11T21:19:00Z</dcterms:modified>
</cp:coreProperties>
</file>